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0"/>
          <w:szCs w:val="20"/>
          <w:lang w:val="en-US"/>
        </w:rPr>
        <w:t xml:space="preserve">Supplementary table 1. Description of device related complications, causes of inappropriate shocks and interventions performed </w:t>
      </w:r>
      <w:r>
        <w:rPr/>
        <w:t>in S-ICD and TV-ICD patients.</w:t>
      </w:r>
    </w:p>
    <w:tbl>
      <w:tblPr>
        <w:tblW w:w="14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701"/>
        <w:gridCol w:w="1134"/>
        <w:gridCol w:w="1276"/>
        <w:gridCol w:w="1701"/>
        <w:gridCol w:w="1418"/>
        <w:gridCol w:w="992"/>
        <w:gridCol w:w="992"/>
        <w:gridCol w:w="1559"/>
        <w:gridCol w:w="1451"/>
      </w:tblGrid>
      <w:tr>
        <w:trPr/>
        <w:tc>
          <w:tcPr>
            <w:tcW w:w="110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Patient.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Device related complication.</w:t>
            </w:r>
          </w:p>
        </w:tc>
        <w:tc>
          <w:tcPr>
            <w:tcW w:w="170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Implantation technique.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ime to complication (months)</w:t>
              <w:br/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urgical intervention performed.</w:t>
            </w:r>
          </w:p>
        </w:tc>
        <w:tc>
          <w:tcPr>
            <w:tcW w:w="170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Additional surgical intervention needed.</w:t>
            </w:r>
          </w:p>
        </w:tc>
        <w:tc>
          <w:tcPr>
            <w:tcW w:w="14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Inappropriate shock therapy.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ime to IAS (months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Number of  IAS</w:t>
            </w:r>
          </w:p>
        </w:tc>
        <w:tc>
          <w:tcPr>
            <w:tcW w:w="155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Underlying mechanism of inappropriate shock.</w:t>
            </w:r>
          </w:p>
        </w:tc>
        <w:tc>
          <w:tcPr>
            <w:tcW w:w="14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 xml:space="preserve">Non-surgical intervention. </w:t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>Access left subclavian vein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inus tachycardia after reduction of beta-blockade dosage.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Change in Fast VT zone programming 200 </w:t>
            </w:r>
            <w:r>
              <w:rPr>
                <w:rFonts w:eastAsia="Wingdings" w:cs="Wingdings" w:ascii="Wingdings" w:hAnsi="Wingdings"/>
                <w:sz w:val="16"/>
                <w:szCs w:val="16"/>
                <w:lang w:val="en-US"/>
              </w:rPr>
              <w:t></w:t>
            </w: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 210 bpm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Endocarditi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Right pectoral submuscular implant.</w:t>
              <w:br/>
              <w:t>Access right subclavian vein</w:t>
              <w:b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TV-ICD extra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TV-ICD re-implantation after antibiotic treatment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>Access left cephalic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Sinus tachycardia during exercise. 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</w:rPr>
              <w:t xml:space="preserve">Change in VT zone programming 180 </w:t>
            </w:r>
            <w:r>
              <w:rPr>
                <w:rFonts w:eastAsia="Wingdings" w:cs="Wingdings" w:ascii="Wingdings" w:hAnsi="Wingdings"/>
                <w:sz w:val="16"/>
                <w:szCs w:val="16"/>
                <w:lang w:val="en-US"/>
              </w:rPr>
              <w:t></w:t>
            </w:r>
            <w:r>
              <w:rPr>
                <w:rFonts w:cs="Times" w:ascii="Times" w:hAnsi="Times"/>
                <w:sz w:val="16"/>
                <w:szCs w:val="16"/>
              </w:rPr>
              <w:t xml:space="preserve"> 195 bpm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nadequate sensing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>Access left subclavian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n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TWOS on SVT.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CD programmed off on patient request.</w:t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>Access left subclavian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TWOS on SVT.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CD programmed off on patient request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Fistula between left mammary artery and subclavian vei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Stent placement in left mammary artery.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ise, several aborted shocks. Exact cause of interference not found. No re-occurrence.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No change in programming. </w:t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Sinus tachycardia during exercise 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Lead displacement </w:t>
              <w:br/>
              <w:t>(riata lea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ositioning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dysfunction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>Access left subclavian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lacement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VT during postpartum fluxus for which 7x IAS.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 change in programming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Lead displacement </w:t>
              <w:br/>
              <w:t>(fidelis lea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ositioning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Oversensing due to lead dispositioning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rgical intervention.</w:t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Lead displacement 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cephalic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TV-ICD generator and failed lead extraction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cephalic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CD dysfunction, initially suspect for lead failure.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CD pulse generator replacement. Initial leads in situ.</w:t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dysfunction – conductor fracture</w:t>
              <w:br/>
              <w:t xml:space="preserve">(fidelis lead) 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CD turned off, genetic diagnoses turned out negative which was not known at the time of implant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Lead displacement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cephalic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ositioning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ise due to lead dysfunction.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rgical intervention.</w:t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displacement with pericardial effusion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 xml:space="preserve">Access left cephalic vein.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ositioning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dysfun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cutaneous implant.</w:t>
              <w:br/>
              <w:t>Access left cephalic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lacement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fracture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lacement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ise due to lead fracture.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rgical intervention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TV-ICD 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dysfun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ft pectoral submuscular implant.</w:t>
              <w:br/>
              <w:t>Access left subclavian vein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Lead replacement. Dysfunctioning lead abandon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</w:t>
              <w:br/>
              <w:t>2-incision technique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TWOS during exercise (weightlifting). 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mart charge prolonged 0.91 sec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nfection.</w:t>
              <w:br/>
              <w:t>(initial treatment conservativ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2-incision technique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-ICD extra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Re-implantation of S-ICD after antibiotic treatment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nfection.</w:t>
              <w:br/>
              <w:t>(initial treatment conservative)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2-incision technique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-ICD extraction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Re-implantation of S-ICD after antibiotic treatment.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Failed induced arrhythmia conversion test.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2-incision technique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Repositioning of S-ICD generator intramuscular under the m. latissimus dorsi and lead repositioned and fixated using a third incis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Pocket erosion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3-incision technique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Pocket revision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nfe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3-incision technique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-ICD extra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Re-implantation of S-ICD after antibiotic treatment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Inadequate sensing due to progressing CMP.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2-incision technique.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S-ICD extraction and concomitant TV-ICD implantation. 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Triple counting QRS due to amplitude loss in progressing CMP.</w:t>
            </w:r>
          </w:p>
        </w:tc>
        <w:tc>
          <w:tcPr>
            <w:tcW w:w="1451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 programmable options. Change to TV-ICD therapy.</w:t>
            </w:r>
          </w:p>
        </w:tc>
      </w:tr>
      <w:tr>
        <w:trPr/>
        <w:tc>
          <w:tcPr>
            <w:tcW w:w="110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S-ICD 8</w:t>
            </w:r>
          </w:p>
        </w:tc>
        <w:tc>
          <w:tcPr>
            <w:tcW w:w="127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No.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Subcutaneous implant.</w:t>
              <w:br/>
              <w:t>3-incision technique.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Yes.</w:t>
            </w:r>
          </w:p>
        </w:tc>
        <w:tc>
          <w:tcPr>
            <w:tcW w:w="99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Oversensing ST-segment during sinus tachycardia during exercise (cycling).</w:t>
            </w:r>
          </w:p>
        </w:tc>
        <w:tc>
          <w:tcPr>
            <w:tcW w:w="145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S-ICD template optimized with X-ECG. Conditional zone programming changed 180 </w:t>
            </w:r>
            <w:r>
              <w:rPr>
                <w:rFonts w:eastAsia="Wingdings" w:cs="Wingdings" w:ascii="Wingdings" w:hAnsi="Wingdings"/>
                <w:sz w:val="16"/>
                <w:szCs w:val="16"/>
                <w:lang w:val="en-US"/>
              </w:rPr>
              <w:t></w:t>
            </w: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 200 bpm.</w:t>
            </w:r>
          </w:p>
        </w:tc>
      </w:tr>
    </w:tbl>
    <w:p>
      <w:pPr>
        <w:pStyle w:val="Normal"/>
        <w:rPr>
          <w:rFonts w:ascii="Times" w:hAnsi="Times" w:cs="Times"/>
          <w:sz w:val="16"/>
          <w:szCs w:val="16"/>
          <w:lang w:val="en-US"/>
        </w:rPr>
      </w:pPr>
      <w:r>
        <w:rPr>
          <w:rFonts w:cs="Times" w:ascii="Times" w:hAnsi="Times"/>
          <w:sz w:val="16"/>
          <w:szCs w:val="16"/>
          <w:lang w:val="en-US"/>
        </w:rPr>
        <w:br/>
        <w:t>ATP = Antitachycardia pacing, IAS = Inappropriate Shock, CMP = Cardiomyopathy, S-ICD = Subcutaneous Implantable Cardioverter Defibrillator, SVT = supra ventricular tachycardia, TWOS = T-Wave Over Sensing, TV-ICD = Transvenous Implantable Cardioverter Defibrillator, VT = Ventricular Tachycardia.</w:t>
      </w:r>
    </w:p>
    <w:p>
      <w:pPr>
        <w:pStyle w:val="Normal"/>
        <w:spacing w:before="0" w:after="20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14:58:00Z</dcterms:created>
  <dc:creator>A.F.B.E. Quast</dc:creator>
  <dc:description/>
  <cp:keywords/>
  <dc:language>en-US</dc:language>
  <cp:lastModifiedBy>Anne-Floor Quast</cp:lastModifiedBy>
  <dcterms:modified xsi:type="dcterms:W3CDTF">2018-09-19T14:58:00Z</dcterms:modified>
  <cp:revision>2</cp:revision>
  <dc:subject/>
  <dc:title/>
</cp:coreProperties>
</file>